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13AF8" w:rsidRDefault="00381C11" w14:paraId="5191D34C" w14:textId="7C361EAF">
      <w:pPr>
        <w:rPr/>
      </w:pPr>
      <w:r w:rsidR="00381C11">
        <w:rPr/>
        <w:t>Supplement</w:t>
      </w:r>
      <w:r w:rsidR="234AB341">
        <w:rPr/>
        <w:t>ary file</w:t>
      </w:r>
      <w:r w:rsidR="00381C11">
        <w:rPr/>
        <w:t xml:space="preserve"> 1: 61 drafted recommendations following </w:t>
      </w:r>
      <w:r w:rsidR="00381C11">
        <w:rPr/>
        <w:t>consult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8056"/>
      </w:tblGrid>
      <w:tr w:rsidRPr="00381C11" w:rsidR="00381C11" w:rsidTr="00381C11" w14:paraId="2F67B26E" w14:textId="77777777">
        <w:trPr>
          <w:trHeight w:val="420"/>
        </w:trPr>
        <w:tc>
          <w:tcPr>
            <w:tcW w:w="960" w:type="dxa"/>
            <w:noWrap/>
            <w:hideMark/>
          </w:tcPr>
          <w:p w:rsidRPr="00381C11" w:rsidR="00381C11" w:rsidRDefault="00381C11" w14:paraId="11D048C3" w14:textId="77777777"/>
        </w:tc>
        <w:tc>
          <w:tcPr>
            <w:tcW w:w="11100" w:type="dxa"/>
            <w:hideMark/>
          </w:tcPr>
          <w:p w:rsidRPr="00381C11" w:rsidR="00381C11" w:rsidRDefault="00381C11" w14:paraId="7E842AB7" w14:textId="77777777">
            <w:pPr>
              <w:rPr>
                <w:b/>
                <w:bCs/>
              </w:rPr>
            </w:pPr>
            <w:r w:rsidRPr="00381C11">
              <w:rPr>
                <w:b/>
                <w:bCs/>
              </w:rPr>
              <w:t>Recommendation</w:t>
            </w:r>
          </w:p>
        </w:tc>
      </w:tr>
      <w:tr w:rsidRPr="00381C11" w:rsidR="00381C11" w:rsidTr="00381C11" w14:paraId="0517710D" w14:textId="77777777">
        <w:trPr>
          <w:trHeight w:val="420"/>
        </w:trPr>
        <w:tc>
          <w:tcPr>
            <w:tcW w:w="960" w:type="dxa"/>
            <w:noWrap/>
            <w:hideMark/>
          </w:tcPr>
          <w:p w:rsidRPr="00381C11" w:rsidR="00381C11" w:rsidRDefault="00381C11" w14:paraId="3834FADB" w14:textId="77777777">
            <w:pPr>
              <w:rPr>
                <w:b/>
                <w:bCs/>
              </w:rPr>
            </w:pPr>
          </w:p>
        </w:tc>
        <w:tc>
          <w:tcPr>
            <w:tcW w:w="11100" w:type="dxa"/>
            <w:hideMark/>
          </w:tcPr>
          <w:p w:rsidRPr="00381C11" w:rsidR="00381C11" w:rsidRDefault="00381C11" w14:paraId="638875AE" w14:textId="77777777">
            <w:pPr>
              <w:rPr>
                <w:b/>
                <w:bCs/>
                <w:i/>
                <w:iCs/>
              </w:rPr>
            </w:pPr>
            <w:r w:rsidRPr="00381C11">
              <w:rPr>
                <w:b/>
                <w:bCs/>
                <w:i/>
                <w:iCs/>
              </w:rPr>
              <w:t xml:space="preserve">Government guidance, public health </w:t>
            </w:r>
          </w:p>
        </w:tc>
      </w:tr>
      <w:tr w:rsidRPr="00381C11" w:rsidR="00381C11" w:rsidTr="00381C11" w14:paraId="1240120B" w14:textId="77777777">
        <w:trPr>
          <w:trHeight w:val="116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6F58B538" w14:textId="77777777">
            <w:r w:rsidRPr="00381C11">
              <w:t>1</w:t>
            </w:r>
          </w:p>
        </w:tc>
        <w:tc>
          <w:tcPr>
            <w:tcW w:w="11100" w:type="dxa"/>
            <w:hideMark/>
          </w:tcPr>
          <w:p w:rsidRPr="00381C11" w:rsidR="00381C11" w:rsidRDefault="00381C11" w14:paraId="392D19B5" w14:textId="77777777">
            <w:r w:rsidRPr="00381C11">
              <w:t xml:space="preserve">There should be clear and consistent guidance about delivery of health, </w:t>
            </w:r>
            <w:proofErr w:type="gramStart"/>
            <w:r w:rsidRPr="00381C11">
              <w:t>education</w:t>
            </w:r>
            <w:proofErr w:type="gramEnd"/>
            <w:r w:rsidRPr="00381C11">
              <w:t xml:space="preserve"> and social care services across UKG departments / sectors to providers. Changes from previous guidance should be clearly highlighted. </w:t>
            </w:r>
          </w:p>
        </w:tc>
      </w:tr>
      <w:tr w:rsidRPr="00381C11" w:rsidR="00381C11" w:rsidTr="00381C11" w14:paraId="7BD2ADE5" w14:textId="77777777">
        <w:trPr>
          <w:trHeight w:val="116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3F00E8F1" w14:textId="77777777">
            <w:r w:rsidRPr="00381C11">
              <w:t>2</w:t>
            </w:r>
          </w:p>
        </w:tc>
        <w:tc>
          <w:tcPr>
            <w:tcW w:w="11100" w:type="dxa"/>
            <w:hideMark/>
          </w:tcPr>
          <w:p w:rsidRPr="00381C11" w:rsidR="00381C11" w:rsidRDefault="00381C11" w14:paraId="20F54131" w14:textId="77777777">
            <w:r w:rsidRPr="00381C11">
              <w:t xml:space="preserve">There should be clear and consistent guidance about provision of health, </w:t>
            </w:r>
            <w:proofErr w:type="gramStart"/>
            <w:r w:rsidRPr="00381C11">
              <w:t>education</w:t>
            </w:r>
            <w:proofErr w:type="gramEnd"/>
            <w:r w:rsidRPr="00381C11">
              <w:t xml:space="preserve"> and social care services to families across sectors. Changes from previous guidance should be clearly highlighted. </w:t>
            </w:r>
          </w:p>
        </w:tc>
      </w:tr>
      <w:tr w:rsidRPr="00381C11" w:rsidR="00381C11" w:rsidTr="00381C11" w14:paraId="52A55C10" w14:textId="77777777">
        <w:trPr>
          <w:trHeight w:val="58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5C6613C4" w14:textId="77777777">
            <w:r w:rsidRPr="00381C11">
              <w:t>3</w:t>
            </w:r>
          </w:p>
        </w:tc>
        <w:tc>
          <w:tcPr>
            <w:tcW w:w="11100" w:type="dxa"/>
            <w:hideMark/>
          </w:tcPr>
          <w:p w:rsidRPr="00381C11" w:rsidR="00381C11" w:rsidRDefault="00381C11" w14:paraId="53111D7E" w14:textId="77777777">
            <w:r w:rsidRPr="00381C11">
              <w:t>All guidance for CYP (</w:t>
            </w:r>
            <w:proofErr w:type="gramStart"/>
            <w:r w:rsidRPr="00381C11">
              <w:t>e.g.</w:t>
            </w:r>
            <w:proofErr w:type="gramEnd"/>
            <w:r w:rsidRPr="00381C11">
              <w:t xml:space="preserve"> PPE) should include specific guidance for disabled children</w:t>
            </w:r>
          </w:p>
        </w:tc>
      </w:tr>
      <w:tr w:rsidRPr="00381C11" w:rsidR="00381C11" w:rsidTr="00381C11" w14:paraId="02B74A23" w14:textId="77777777">
        <w:trPr>
          <w:trHeight w:val="29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2CC9C43B" w14:textId="77777777">
            <w:r w:rsidRPr="00381C11">
              <w:t>4</w:t>
            </w:r>
          </w:p>
        </w:tc>
        <w:tc>
          <w:tcPr>
            <w:tcW w:w="11100" w:type="dxa"/>
            <w:hideMark/>
          </w:tcPr>
          <w:p w:rsidRPr="00381C11" w:rsidR="00381C11" w:rsidRDefault="00381C11" w14:paraId="5379CCEC" w14:textId="77777777">
            <w:r w:rsidRPr="00381C11">
              <w:t xml:space="preserve">A reduced but adequate/minimum service to disabled CYP should be stipulated in guidance to families. </w:t>
            </w:r>
          </w:p>
        </w:tc>
      </w:tr>
      <w:tr w:rsidRPr="00381C11" w:rsidR="00381C11" w:rsidTr="00381C11" w14:paraId="43A652ED" w14:textId="77777777">
        <w:trPr>
          <w:trHeight w:val="58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4CA3D05E" w14:textId="77777777">
            <w:r w:rsidRPr="00381C11">
              <w:t>5</w:t>
            </w:r>
          </w:p>
        </w:tc>
        <w:tc>
          <w:tcPr>
            <w:tcW w:w="11100" w:type="dxa"/>
            <w:hideMark/>
          </w:tcPr>
          <w:p w:rsidRPr="00381C11" w:rsidR="00381C11" w:rsidRDefault="00381C11" w14:paraId="437D9412" w14:textId="77777777">
            <w:r w:rsidRPr="00381C11">
              <w:t>Educational settings should be kept open whenever possible</w:t>
            </w:r>
          </w:p>
        </w:tc>
      </w:tr>
      <w:tr w:rsidRPr="00381C11" w:rsidR="00381C11" w:rsidTr="00381C11" w14:paraId="534E3C63" w14:textId="77777777">
        <w:trPr>
          <w:trHeight w:val="365"/>
        </w:trPr>
        <w:tc>
          <w:tcPr>
            <w:tcW w:w="960" w:type="dxa"/>
            <w:noWrap/>
            <w:hideMark/>
          </w:tcPr>
          <w:p w:rsidRPr="00381C11" w:rsidR="00381C11" w:rsidRDefault="00381C11" w14:paraId="5EC82683" w14:textId="77777777"/>
        </w:tc>
        <w:tc>
          <w:tcPr>
            <w:tcW w:w="11100" w:type="dxa"/>
            <w:hideMark/>
          </w:tcPr>
          <w:p w:rsidRPr="00381C11" w:rsidR="00381C11" w:rsidRDefault="00381C11" w14:paraId="3F7A5651" w14:textId="77777777">
            <w:pPr>
              <w:rPr>
                <w:b/>
                <w:bCs/>
                <w:i/>
                <w:iCs/>
              </w:rPr>
            </w:pPr>
            <w:r w:rsidRPr="00381C11">
              <w:rPr>
                <w:b/>
                <w:bCs/>
                <w:i/>
                <w:iCs/>
              </w:rPr>
              <w:t>Commissioning; organisation across sectors</w:t>
            </w:r>
          </w:p>
        </w:tc>
      </w:tr>
      <w:tr w:rsidRPr="00381C11" w:rsidR="00381C11" w:rsidTr="00381C11" w14:paraId="4F8636F8" w14:textId="77777777">
        <w:trPr>
          <w:trHeight w:val="87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7B6F8F6F" w14:textId="77777777">
            <w:r w:rsidRPr="00381C11">
              <w:t>6</w:t>
            </w:r>
          </w:p>
        </w:tc>
        <w:tc>
          <w:tcPr>
            <w:tcW w:w="11100" w:type="dxa"/>
            <w:hideMark/>
          </w:tcPr>
          <w:p w:rsidRPr="00381C11" w:rsidR="00381C11" w:rsidRDefault="00381C11" w14:paraId="01DE7DA1" w14:textId="77777777">
            <w:r w:rsidRPr="00381C11">
              <w:t xml:space="preserve">There should be impact assessments of proposed redeployment. Business continuity plans agreed cross sector. </w:t>
            </w:r>
          </w:p>
        </w:tc>
      </w:tr>
      <w:tr w:rsidRPr="00381C11" w:rsidR="00381C11" w:rsidTr="00381C11" w14:paraId="129BCC81" w14:textId="77777777">
        <w:trPr>
          <w:trHeight w:val="116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6AF7ABC0" w14:textId="77777777">
            <w:r w:rsidRPr="00381C11">
              <w:t>7</w:t>
            </w:r>
          </w:p>
        </w:tc>
        <w:tc>
          <w:tcPr>
            <w:tcW w:w="11100" w:type="dxa"/>
            <w:hideMark/>
          </w:tcPr>
          <w:p w:rsidRPr="00381C11" w:rsidR="00381C11" w:rsidRDefault="00381C11" w14:paraId="3A84C58F" w14:textId="77777777">
            <w:r w:rsidRPr="00381C11">
              <w:t xml:space="preserve">A family hub or other designated site/service should be a specific contact for health, education and social care services and support for new and existing families who require provision. </w:t>
            </w:r>
          </w:p>
        </w:tc>
      </w:tr>
      <w:tr w:rsidRPr="00381C11" w:rsidR="00381C11" w:rsidTr="00381C11" w14:paraId="7E30E65D" w14:textId="77777777">
        <w:trPr>
          <w:trHeight w:val="87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7E012443" w14:textId="77777777">
            <w:r w:rsidRPr="00381C11">
              <w:t>8</w:t>
            </w:r>
          </w:p>
        </w:tc>
        <w:tc>
          <w:tcPr>
            <w:tcW w:w="11100" w:type="dxa"/>
            <w:hideMark/>
          </w:tcPr>
          <w:p w:rsidRPr="00381C11" w:rsidR="00381C11" w:rsidRDefault="00381C11" w14:paraId="0CD90F69" w14:textId="77777777">
            <w:r w:rsidRPr="00381C11">
              <w:t xml:space="preserve">A feedback loop about impacts of change from professionals on ground up to managers, which is then fed up </w:t>
            </w:r>
            <w:proofErr w:type="gramStart"/>
            <w:r w:rsidRPr="00381C11">
              <w:t>to</w:t>
            </w:r>
            <w:proofErr w:type="gramEnd"/>
            <w:r w:rsidRPr="00381C11">
              <w:t xml:space="preserve"> Gold Command</w:t>
            </w:r>
          </w:p>
        </w:tc>
      </w:tr>
      <w:tr w:rsidRPr="00381C11" w:rsidR="00381C11" w:rsidTr="00381C11" w14:paraId="60228AD8" w14:textId="77777777">
        <w:trPr>
          <w:trHeight w:val="87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350278F8" w14:textId="77777777">
            <w:r w:rsidRPr="00381C11">
              <w:t>9</w:t>
            </w:r>
          </w:p>
        </w:tc>
        <w:tc>
          <w:tcPr>
            <w:tcW w:w="11100" w:type="dxa"/>
            <w:hideMark/>
          </w:tcPr>
          <w:p w:rsidRPr="00381C11" w:rsidR="00381C11" w:rsidRDefault="00381C11" w14:paraId="3AE78D3F" w14:textId="77777777">
            <w:r w:rsidRPr="00381C11">
              <w:t>Triaging needs of new families and new problems for existing families by universal providers (</w:t>
            </w:r>
            <w:proofErr w:type="gramStart"/>
            <w:r w:rsidRPr="00381C11">
              <w:t>e.g.</w:t>
            </w:r>
            <w:proofErr w:type="gramEnd"/>
            <w:r w:rsidRPr="00381C11">
              <w:t xml:space="preserve"> health visitors, early </w:t>
            </w:r>
            <w:proofErr w:type="spellStart"/>
            <w:r w:rsidRPr="00381C11">
              <w:t>years service</w:t>
            </w:r>
            <w:proofErr w:type="spellEnd"/>
            <w:r w:rsidRPr="00381C11">
              <w:t>)</w:t>
            </w:r>
          </w:p>
        </w:tc>
      </w:tr>
      <w:tr w:rsidRPr="00381C11" w:rsidR="00381C11" w:rsidTr="00381C11" w14:paraId="3162E17F" w14:textId="77777777">
        <w:trPr>
          <w:trHeight w:val="58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28355BF5" w14:textId="77777777">
            <w:r w:rsidRPr="00381C11">
              <w:t>10</w:t>
            </w:r>
          </w:p>
        </w:tc>
        <w:tc>
          <w:tcPr>
            <w:tcW w:w="11100" w:type="dxa"/>
            <w:hideMark/>
          </w:tcPr>
          <w:p w:rsidRPr="00381C11" w:rsidR="00381C11" w:rsidRDefault="00381C11" w14:paraId="22159787" w14:textId="77777777">
            <w:r w:rsidRPr="00381C11">
              <w:t xml:space="preserve">Prioritise assessment and diagnosis of new problems for new families and new problems for existing families. </w:t>
            </w:r>
          </w:p>
        </w:tc>
      </w:tr>
      <w:tr w:rsidRPr="00381C11" w:rsidR="00381C11" w:rsidTr="00381C11" w14:paraId="6E8E5415" w14:textId="77777777">
        <w:trPr>
          <w:trHeight w:val="58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39719B9B" w14:textId="77777777">
            <w:r w:rsidRPr="00381C11">
              <w:t>11</w:t>
            </w:r>
          </w:p>
        </w:tc>
        <w:tc>
          <w:tcPr>
            <w:tcW w:w="11100" w:type="dxa"/>
            <w:hideMark/>
          </w:tcPr>
          <w:p w:rsidRPr="00381C11" w:rsidR="00381C11" w:rsidRDefault="00381C11" w14:paraId="566B5450" w14:textId="77777777">
            <w:r w:rsidRPr="00381C11">
              <w:t>Health and safeguarding risk assessment should be done on all identified disabled children and families across sectors</w:t>
            </w:r>
          </w:p>
        </w:tc>
      </w:tr>
      <w:tr w:rsidRPr="00381C11" w:rsidR="00381C11" w:rsidTr="00381C11" w14:paraId="4A40D788" w14:textId="77777777">
        <w:trPr>
          <w:trHeight w:val="58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653C8D5B" w14:textId="77777777">
            <w:r w:rsidRPr="00381C11">
              <w:t>12</w:t>
            </w:r>
          </w:p>
        </w:tc>
        <w:tc>
          <w:tcPr>
            <w:tcW w:w="11100" w:type="dxa"/>
            <w:hideMark/>
          </w:tcPr>
          <w:p w:rsidRPr="00381C11" w:rsidR="00381C11" w:rsidRDefault="00381C11" w14:paraId="5F07D345" w14:textId="77777777">
            <w:r w:rsidRPr="00381C11">
              <w:t>Designated lead for disabled children and young people's care provision in each area</w:t>
            </w:r>
          </w:p>
        </w:tc>
      </w:tr>
      <w:tr w:rsidRPr="00381C11" w:rsidR="00381C11" w:rsidTr="00381C11" w14:paraId="35D9221E" w14:textId="77777777">
        <w:trPr>
          <w:trHeight w:val="420"/>
        </w:trPr>
        <w:tc>
          <w:tcPr>
            <w:tcW w:w="960" w:type="dxa"/>
            <w:noWrap/>
            <w:hideMark/>
          </w:tcPr>
          <w:p w:rsidRPr="00381C11" w:rsidR="00381C11" w:rsidRDefault="00381C11" w14:paraId="3499519A" w14:textId="77777777"/>
        </w:tc>
        <w:tc>
          <w:tcPr>
            <w:tcW w:w="11100" w:type="dxa"/>
            <w:hideMark/>
          </w:tcPr>
          <w:p w:rsidRPr="00381C11" w:rsidR="00381C11" w:rsidRDefault="00381C11" w14:paraId="78DC4893" w14:textId="77777777">
            <w:pPr>
              <w:rPr>
                <w:b/>
                <w:bCs/>
                <w:i/>
                <w:iCs/>
              </w:rPr>
            </w:pPr>
            <w:r w:rsidRPr="00381C11">
              <w:rPr>
                <w:b/>
                <w:bCs/>
                <w:i/>
                <w:iCs/>
              </w:rPr>
              <w:t>Service Delivery</w:t>
            </w:r>
          </w:p>
        </w:tc>
      </w:tr>
      <w:tr w:rsidRPr="00381C11" w:rsidR="00381C11" w:rsidTr="00381C11" w14:paraId="2DFB4706" w14:textId="77777777">
        <w:trPr>
          <w:trHeight w:val="58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65FEB655" w14:textId="77777777">
            <w:r w:rsidRPr="00381C11">
              <w:t>13</w:t>
            </w:r>
          </w:p>
        </w:tc>
        <w:tc>
          <w:tcPr>
            <w:tcW w:w="11100" w:type="dxa"/>
            <w:hideMark/>
          </w:tcPr>
          <w:p w:rsidRPr="00381C11" w:rsidR="00381C11" w:rsidRDefault="00381C11" w14:paraId="77A5C81F" w14:textId="77777777">
            <w:r w:rsidRPr="00381C11">
              <w:t>Health and safeguarding risk assessment should be done on all identified disabled children and families across sectors</w:t>
            </w:r>
          </w:p>
        </w:tc>
      </w:tr>
      <w:tr w:rsidRPr="00381C11" w:rsidR="00381C11" w:rsidTr="00381C11" w14:paraId="50532F60" w14:textId="77777777">
        <w:trPr>
          <w:trHeight w:val="29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1BE06B1A" w14:textId="77777777">
            <w:r w:rsidRPr="00381C11">
              <w:t>14</w:t>
            </w:r>
          </w:p>
        </w:tc>
        <w:tc>
          <w:tcPr>
            <w:tcW w:w="11100" w:type="dxa"/>
            <w:hideMark/>
          </w:tcPr>
          <w:p w:rsidRPr="00381C11" w:rsidR="00381C11" w:rsidRDefault="00381C11" w14:paraId="0B798796" w14:textId="314AA7DD">
            <w:r w:rsidRPr="00381C11">
              <w:t xml:space="preserve">Personalised care (core principle) </w:t>
            </w:r>
          </w:p>
        </w:tc>
      </w:tr>
      <w:tr w:rsidRPr="00381C11" w:rsidR="00381C11" w:rsidTr="00381C11" w14:paraId="5A8EFE7D" w14:textId="77777777">
        <w:trPr>
          <w:trHeight w:val="116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224D6452" w14:textId="77777777">
            <w:r w:rsidRPr="00381C11">
              <w:t>15</w:t>
            </w:r>
          </w:p>
        </w:tc>
        <w:tc>
          <w:tcPr>
            <w:tcW w:w="11100" w:type="dxa"/>
            <w:hideMark/>
          </w:tcPr>
          <w:p w:rsidRPr="00381C11" w:rsidR="00381C11" w:rsidRDefault="00381C11" w14:paraId="0E0E6D97" w14:textId="77777777">
            <w:r w:rsidRPr="00381C11">
              <w:t xml:space="preserve">A family hub or other designated site/service should be a specific contact for health, education and social care services and support for new and existing families who require provision. </w:t>
            </w:r>
          </w:p>
        </w:tc>
      </w:tr>
      <w:tr w:rsidRPr="00381C11" w:rsidR="00381C11" w:rsidTr="00381C11" w14:paraId="50B504B1" w14:textId="77777777">
        <w:trPr>
          <w:trHeight w:val="29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3AC5E9F0" w14:textId="77777777">
            <w:r w:rsidRPr="00381C11">
              <w:lastRenderedPageBreak/>
              <w:t>16</w:t>
            </w:r>
          </w:p>
        </w:tc>
        <w:tc>
          <w:tcPr>
            <w:tcW w:w="11100" w:type="dxa"/>
            <w:hideMark/>
          </w:tcPr>
          <w:p w:rsidRPr="00381C11" w:rsidR="00381C11" w:rsidRDefault="00381C11" w14:paraId="55AC5E93" w14:textId="77777777">
            <w:r w:rsidRPr="00381C11">
              <w:t>Communicate emergency local offer</w:t>
            </w:r>
          </w:p>
        </w:tc>
      </w:tr>
      <w:tr w:rsidRPr="00381C11" w:rsidR="00381C11" w:rsidTr="00381C11" w14:paraId="475628EB" w14:textId="77777777">
        <w:trPr>
          <w:trHeight w:val="29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4B81EB98" w14:textId="77777777">
            <w:r w:rsidRPr="00381C11">
              <w:t>17</w:t>
            </w:r>
          </w:p>
        </w:tc>
        <w:tc>
          <w:tcPr>
            <w:tcW w:w="11100" w:type="dxa"/>
            <w:hideMark/>
          </w:tcPr>
          <w:p w:rsidRPr="00381C11" w:rsidR="00381C11" w:rsidRDefault="00381C11" w14:paraId="5237F245" w14:textId="77777777">
            <w:r w:rsidRPr="00381C11">
              <w:t>Communication system to enable families to seek advice</w:t>
            </w:r>
          </w:p>
        </w:tc>
      </w:tr>
      <w:tr w:rsidRPr="00381C11" w:rsidR="00381C11" w:rsidTr="00381C11" w14:paraId="75D7980C" w14:textId="77777777">
        <w:trPr>
          <w:trHeight w:val="58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4F6C8FC5" w14:textId="77777777">
            <w:r w:rsidRPr="00381C11">
              <w:t>18</w:t>
            </w:r>
          </w:p>
        </w:tc>
        <w:tc>
          <w:tcPr>
            <w:tcW w:w="11100" w:type="dxa"/>
            <w:hideMark/>
          </w:tcPr>
          <w:p w:rsidRPr="00381C11" w:rsidR="00381C11" w:rsidRDefault="00381C11" w14:paraId="12D44E96" w14:textId="77777777">
            <w:r w:rsidRPr="00381C11">
              <w:t>Use telehealth / phone to deliver care where possible and appropriate</w:t>
            </w:r>
          </w:p>
        </w:tc>
      </w:tr>
      <w:tr w:rsidRPr="00381C11" w:rsidR="00381C11" w:rsidTr="00381C11" w14:paraId="5BCE459A" w14:textId="77777777">
        <w:trPr>
          <w:trHeight w:val="58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6AF0F01B" w14:textId="77777777">
            <w:r w:rsidRPr="00381C11">
              <w:t>19</w:t>
            </w:r>
          </w:p>
        </w:tc>
        <w:tc>
          <w:tcPr>
            <w:tcW w:w="11100" w:type="dxa"/>
            <w:hideMark/>
          </w:tcPr>
          <w:p w:rsidRPr="00381C11" w:rsidR="00381C11" w:rsidRDefault="00381C11" w14:paraId="38381D71" w14:textId="77777777">
            <w:r w:rsidRPr="00381C11">
              <w:t>Use appropriate agency budgets to enable digital connectivity</w:t>
            </w:r>
          </w:p>
        </w:tc>
      </w:tr>
      <w:tr w:rsidRPr="00381C11" w:rsidR="00381C11" w:rsidTr="00381C11" w14:paraId="633793CC" w14:textId="77777777">
        <w:trPr>
          <w:trHeight w:val="58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1350FEB6" w14:textId="77777777">
            <w:r w:rsidRPr="00381C11">
              <w:t>20</w:t>
            </w:r>
          </w:p>
        </w:tc>
        <w:tc>
          <w:tcPr>
            <w:tcW w:w="11100" w:type="dxa"/>
            <w:hideMark/>
          </w:tcPr>
          <w:p w:rsidRPr="00381C11" w:rsidR="00381C11" w:rsidRDefault="00381C11" w14:paraId="254856D3" w14:textId="77777777">
            <w:r w:rsidRPr="00381C11">
              <w:t>Encourage sharing of resources and knowledge exchange by professional bodies and sectors (</w:t>
            </w:r>
            <w:proofErr w:type="gramStart"/>
            <w:r w:rsidRPr="00381C11">
              <w:t>e.g.</w:t>
            </w:r>
            <w:proofErr w:type="gramEnd"/>
            <w:r w:rsidRPr="00381C11">
              <w:t xml:space="preserve"> professional forums)</w:t>
            </w:r>
          </w:p>
        </w:tc>
      </w:tr>
      <w:tr w:rsidRPr="00381C11" w:rsidR="00381C11" w:rsidTr="00381C11" w14:paraId="27AB2E2F" w14:textId="77777777">
        <w:trPr>
          <w:trHeight w:val="29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662DED52" w14:textId="77777777">
            <w:r w:rsidRPr="00381C11">
              <w:t>21</w:t>
            </w:r>
          </w:p>
        </w:tc>
        <w:tc>
          <w:tcPr>
            <w:tcW w:w="11100" w:type="dxa"/>
            <w:hideMark/>
          </w:tcPr>
          <w:p w:rsidRPr="00381C11" w:rsidR="00381C11" w:rsidRDefault="00381C11" w14:paraId="0AF6586E" w14:textId="77777777">
            <w:r w:rsidRPr="00381C11">
              <w:t>Development of resource banks</w:t>
            </w:r>
          </w:p>
        </w:tc>
      </w:tr>
      <w:tr w:rsidRPr="00381C11" w:rsidR="00381C11" w:rsidTr="00381C11" w14:paraId="3D78B31D" w14:textId="77777777">
        <w:trPr>
          <w:trHeight w:val="29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6D1779B8" w14:textId="77777777">
            <w:r w:rsidRPr="00381C11">
              <w:t>22</w:t>
            </w:r>
          </w:p>
        </w:tc>
        <w:tc>
          <w:tcPr>
            <w:tcW w:w="11100" w:type="dxa"/>
            <w:hideMark/>
          </w:tcPr>
          <w:p w:rsidRPr="00381C11" w:rsidR="00381C11" w:rsidRDefault="00381C11" w14:paraId="38A56DF9" w14:textId="77777777">
            <w:r w:rsidRPr="00381C11">
              <w:t>Signposting families to shared resources</w:t>
            </w:r>
          </w:p>
        </w:tc>
      </w:tr>
      <w:tr w:rsidRPr="00381C11" w:rsidR="00381C11" w:rsidTr="00381C11" w14:paraId="215CC04A" w14:textId="77777777">
        <w:trPr>
          <w:trHeight w:val="87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5A7C2837" w14:textId="77777777">
            <w:r w:rsidRPr="00381C11">
              <w:t>23</w:t>
            </w:r>
          </w:p>
        </w:tc>
        <w:tc>
          <w:tcPr>
            <w:tcW w:w="11100" w:type="dxa"/>
            <w:hideMark/>
          </w:tcPr>
          <w:p w:rsidRPr="00381C11" w:rsidR="00381C11" w:rsidRDefault="00381C11" w14:paraId="681FA729" w14:textId="4AD04D2C">
            <w:r w:rsidRPr="00381C11">
              <w:t>Continue to support transitions with the use of onl</w:t>
            </w:r>
            <w:r>
              <w:t>i</w:t>
            </w:r>
            <w:r w:rsidRPr="00381C11">
              <w:t xml:space="preserve">ne resources </w:t>
            </w:r>
            <w:proofErr w:type="gramStart"/>
            <w:r w:rsidRPr="00381C11">
              <w:t>e.g.</w:t>
            </w:r>
            <w:proofErr w:type="gramEnd"/>
            <w:r w:rsidRPr="00381C11">
              <w:t xml:space="preserve"> virtual guides of education settings; using telehealth for handover from children's services</w:t>
            </w:r>
          </w:p>
        </w:tc>
      </w:tr>
      <w:tr w:rsidRPr="00381C11" w:rsidR="00381C11" w:rsidTr="00381C11" w14:paraId="7845B974" w14:textId="77777777">
        <w:trPr>
          <w:trHeight w:val="425"/>
        </w:trPr>
        <w:tc>
          <w:tcPr>
            <w:tcW w:w="960" w:type="dxa"/>
            <w:noWrap/>
            <w:hideMark/>
          </w:tcPr>
          <w:p w:rsidRPr="00381C11" w:rsidR="00381C11" w:rsidRDefault="00381C11" w14:paraId="7E499C0A" w14:textId="77777777"/>
        </w:tc>
        <w:tc>
          <w:tcPr>
            <w:tcW w:w="11100" w:type="dxa"/>
            <w:hideMark/>
          </w:tcPr>
          <w:p w:rsidRPr="00381C11" w:rsidR="00381C11" w:rsidRDefault="00381C11" w14:paraId="68F41E92" w14:textId="77777777">
            <w:pPr>
              <w:rPr>
                <w:b/>
                <w:bCs/>
                <w:i/>
                <w:iCs/>
              </w:rPr>
            </w:pPr>
            <w:r w:rsidRPr="00381C11">
              <w:rPr>
                <w:b/>
                <w:bCs/>
                <w:i/>
                <w:iCs/>
              </w:rPr>
              <w:t>Communication within and across sectors</w:t>
            </w:r>
          </w:p>
        </w:tc>
      </w:tr>
      <w:tr w:rsidRPr="00381C11" w:rsidR="00381C11" w:rsidTr="00381C11" w14:paraId="7478AA3E" w14:textId="77777777">
        <w:trPr>
          <w:trHeight w:val="87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25E87EFE" w14:textId="77777777">
            <w:r w:rsidRPr="00381C11">
              <w:t>24</w:t>
            </w:r>
          </w:p>
        </w:tc>
        <w:tc>
          <w:tcPr>
            <w:tcW w:w="11100" w:type="dxa"/>
            <w:hideMark/>
          </w:tcPr>
          <w:p w:rsidRPr="00381C11" w:rsidR="00381C11" w:rsidRDefault="00381C11" w14:paraId="635CA6D2" w14:textId="77777777">
            <w:r w:rsidRPr="00381C11">
              <w:t xml:space="preserve">Every contact </w:t>
            </w:r>
            <w:proofErr w:type="gramStart"/>
            <w:r w:rsidRPr="00381C11">
              <w:t>counts</w:t>
            </w:r>
            <w:proofErr w:type="gramEnd"/>
            <w:r w:rsidRPr="00381C11">
              <w:t xml:space="preserve"> - contacts with families should be followed up with multi-sector reporting where appropriate/necessary. </w:t>
            </w:r>
          </w:p>
        </w:tc>
      </w:tr>
      <w:tr w:rsidRPr="00381C11" w:rsidR="00381C11" w:rsidTr="00381C11" w14:paraId="1E164F7E" w14:textId="77777777">
        <w:trPr>
          <w:trHeight w:val="58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5427F233" w14:textId="77777777">
            <w:r w:rsidRPr="00381C11">
              <w:t>25</w:t>
            </w:r>
          </w:p>
        </w:tc>
        <w:tc>
          <w:tcPr>
            <w:tcW w:w="11100" w:type="dxa"/>
            <w:hideMark/>
          </w:tcPr>
          <w:p w:rsidRPr="00381C11" w:rsidR="00381C11" w:rsidRDefault="00381C11" w14:paraId="1B837B1A" w14:textId="77777777">
            <w:r w:rsidRPr="00381C11">
              <w:t xml:space="preserve">An identified, needs-led service/setting should have eyes on child </w:t>
            </w:r>
          </w:p>
        </w:tc>
      </w:tr>
      <w:tr w:rsidRPr="00381C11" w:rsidR="00381C11" w:rsidTr="00381C11" w14:paraId="796CA7B0" w14:textId="77777777">
        <w:trPr>
          <w:trHeight w:val="29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58F44D58" w14:textId="77777777">
            <w:r w:rsidRPr="00381C11">
              <w:t>26</w:t>
            </w:r>
          </w:p>
        </w:tc>
        <w:tc>
          <w:tcPr>
            <w:tcW w:w="11100" w:type="dxa"/>
            <w:hideMark/>
          </w:tcPr>
          <w:p w:rsidRPr="00381C11" w:rsidR="00381C11" w:rsidRDefault="00381C11" w14:paraId="2F480821" w14:textId="77777777">
            <w:r w:rsidRPr="00381C11">
              <w:t xml:space="preserve">Data sharing between sectors and services </w:t>
            </w:r>
          </w:p>
        </w:tc>
      </w:tr>
      <w:tr w:rsidRPr="00381C11" w:rsidR="00381C11" w:rsidTr="00381C11" w14:paraId="333B9DE5" w14:textId="77777777">
        <w:trPr>
          <w:trHeight w:val="87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5869F2A3" w14:textId="77777777">
            <w:r w:rsidRPr="00381C11">
              <w:t>27</w:t>
            </w:r>
          </w:p>
        </w:tc>
        <w:tc>
          <w:tcPr>
            <w:tcW w:w="11100" w:type="dxa"/>
            <w:hideMark/>
          </w:tcPr>
          <w:p w:rsidRPr="00381C11" w:rsidR="00381C11" w:rsidRDefault="00381C11" w14:paraId="738E4009" w14:textId="77777777">
            <w:r w:rsidRPr="00381C11">
              <w:t xml:space="preserve">There should be joined up virtual/in person meetings across services/sectors to share relevant information about families </w:t>
            </w:r>
          </w:p>
        </w:tc>
      </w:tr>
      <w:tr w:rsidRPr="00381C11" w:rsidR="00381C11" w:rsidTr="00381C11" w14:paraId="301C12B6" w14:textId="77777777">
        <w:trPr>
          <w:trHeight w:val="306"/>
        </w:trPr>
        <w:tc>
          <w:tcPr>
            <w:tcW w:w="960" w:type="dxa"/>
            <w:noWrap/>
            <w:hideMark/>
          </w:tcPr>
          <w:p w:rsidRPr="00381C11" w:rsidR="00381C11" w:rsidRDefault="00381C11" w14:paraId="11252127" w14:textId="77777777"/>
        </w:tc>
        <w:tc>
          <w:tcPr>
            <w:tcW w:w="11100" w:type="dxa"/>
            <w:hideMark/>
          </w:tcPr>
          <w:p w:rsidRPr="00381C11" w:rsidR="00381C11" w:rsidRDefault="00381C11" w14:paraId="5875892B" w14:textId="77777777">
            <w:pPr>
              <w:rPr>
                <w:b/>
                <w:bCs/>
                <w:i/>
                <w:iCs/>
              </w:rPr>
            </w:pPr>
            <w:r w:rsidRPr="00381C11">
              <w:rPr>
                <w:b/>
                <w:bCs/>
                <w:i/>
                <w:iCs/>
              </w:rPr>
              <w:t>Information for families on service access</w:t>
            </w:r>
          </w:p>
        </w:tc>
      </w:tr>
      <w:tr w:rsidRPr="00381C11" w:rsidR="00381C11" w:rsidTr="00381C11" w14:paraId="2FC923FD" w14:textId="77777777">
        <w:trPr>
          <w:trHeight w:val="58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40068CA9" w14:textId="77777777">
            <w:r w:rsidRPr="00381C11">
              <w:t>28</w:t>
            </w:r>
          </w:p>
        </w:tc>
        <w:tc>
          <w:tcPr>
            <w:tcW w:w="11100" w:type="dxa"/>
            <w:hideMark/>
          </w:tcPr>
          <w:p w:rsidRPr="00381C11" w:rsidR="00381C11" w:rsidRDefault="00381C11" w14:paraId="564F003E" w14:textId="77777777">
            <w:r w:rsidRPr="00381C11">
              <w:t>Designated point for information (place, phone line, website)</w:t>
            </w:r>
          </w:p>
        </w:tc>
      </w:tr>
      <w:tr w:rsidRPr="00381C11" w:rsidR="00381C11" w:rsidTr="00381C11" w14:paraId="2DAD0867" w14:textId="77777777">
        <w:trPr>
          <w:trHeight w:val="29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5276761A" w14:textId="77777777">
            <w:r w:rsidRPr="00381C11">
              <w:t>29</w:t>
            </w:r>
          </w:p>
        </w:tc>
        <w:tc>
          <w:tcPr>
            <w:tcW w:w="11100" w:type="dxa"/>
            <w:hideMark/>
          </w:tcPr>
          <w:p w:rsidRPr="00381C11" w:rsidR="00381C11" w:rsidRDefault="00381C11" w14:paraId="259DB171" w14:textId="77777777">
            <w:r w:rsidRPr="00381C11">
              <w:t xml:space="preserve">Consistent message on local offer in times of emergency </w:t>
            </w:r>
          </w:p>
        </w:tc>
      </w:tr>
      <w:tr w:rsidRPr="00381C11" w:rsidR="00381C11" w:rsidTr="00381C11" w14:paraId="5CEC648E" w14:textId="77777777">
        <w:trPr>
          <w:trHeight w:val="87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622834C7" w14:textId="77777777">
            <w:r w:rsidRPr="00381C11">
              <w:t>30</w:t>
            </w:r>
          </w:p>
        </w:tc>
        <w:tc>
          <w:tcPr>
            <w:tcW w:w="11100" w:type="dxa"/>
            <w:hideMark/>
          </w:tcPr>
          <w:p w:rsidRPr="00381C11" w:rsidR="00381C11" w:rsidRDefault="00381C11" w14:paraId="3B7D9C92" w14:textId="77777777">
            <w:r w:rsidRPr="00381C11">
              <w:t>Engage community leaders and third sector organisations to enable communication of information for families on service access</w:t>
            </w:r>
          </w:p>
        </w:tc>
      </w:tr>
      <w:tr w:rsidRPr="00381C11" w:rsidR="00381C11" w:rsidTr="00381C11" w14:paraId="48604FDC" w14:textId="77777777">
        <w:trPr>
          <w:trHeight w:val="58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73DA7B6B" w14:textId="77777777">
            <w:r w:rsidRPr="00381C11">
              <w:t>31</w:t>
            </w:r>
          </w:p>
        </w:tc>
        <w:tc>
          <w:tcPr>
            <w:tcW w:w="11100" w:type="dxa"/>
            <w:hideMark/>
          </w:tcPr>
          <w:p w:rsidRPr="00381C11" w:rsidR="00381C11" w:rsidRDefault="00381C11" w14:paraId="1FBD9DED" w14:textId="77777777">
            <w:r w:rsidRPr="00381C11">
              <w:t xml:space="preserve">Families should receive a phone call to inform them about service access </w:t>
            </w:r>
          </w:p>
        </w:tc>
      </w:tr>
      <w:tr w:rsidRPr="00381C11" w:rsidR="00381C11" w:rsidTr="00381C11" w14:paraId="307A3FD6" w14:textId="77777777">
        <w:trPr>
          <w:trHeight w:val="58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31E47EB1" w14:textId="77777777">
            <w:r w:rsidRPr="00381C11">
              <w:t>32</w:t>
            </w:r>
          </w:p>
        </w:tc>
        <w:tc>
          <w:tcPr>
            <w:tcW w:w="11100" w:type="dxa"/>
            <w:hideMark/>
          </w:tcPr>
          <w:p w:rsidRPr="00381C11" w:rsidR="00381C11" w:rsidRDefault="00381C11" w14:paraId="25DD28FD" w14:textId="77777777">
            <w:r w:rsidRPr="00381C11">
              <w:t>Agree method of communication with families (co-production)</w:t>
            </w:r>
          </w:p>
        </w:tc>
      </w:tr>
      <w:tr w:rsidRPr="00381C11" w:rsidR="00381C11" w:rsidTr="00381C11" w14:paraId="3698E61C" w14:textId="77777777">
        <w:trPr>
          <w:trHeight w:val="420"/>
        </w:trPr>
        <w:tc>
          <w:tcPr>
            <w:tcW w:w="960" w:type="dxa"/>
            <w:noWrap/>
            <w:hideMark/>
          </w:tcPr>
          <w:p w:rsidRPr="00381C11" w:rsidR="00381C11" w:rsidRDefault="00381C11" w14:paraId="5CEFCAFC" w14:textId="77777777"/>
        </w:tc>
        <w:tc>
          <w:tcPr>
            <w:tcW w:w="11100" w:type="dxa"/>
            <w:hideMark/>
          </w:tcPr>
          <w:p w:rsidRPr="00381C11" w:rsidR="00381C11" w:rsidRDefault="00381C11" w14:paraId="764B0201" w14:textId="77777777">
            <w:pPr>
              <w:rPr>
                <w:b/>
                <w:bCs/>
                <w:i/>
                <w:iCs/>
              </w:rPr>
            </w:pPr>
            <w:r w:rsidRPr="00381C11">
              <w:rPr>
                <w:b/>
                <w:bCs/>
                <w:i/>
                <w:iCs/>
              </w:rPr>
              <w:t>Parent carer health and wellbeing</w:t>
            </w:r>
          </w:p>
        </w:tc>
      </w:tr>
      <w:tr w:rsidRPr="00381C11" w:rsidR="00381C11" w:rsidTr="00381C11" w14:paraId="1C737F54" w14:textId="77777777">
        <w:trPr>
          <w:trHeight w:val="58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22C0A2DB" w14:textId="77777777">
            <w:r w:rsidRPr="00381C11">
              <w:t>33</w:t>
            </w:r>
          </w:p>
        </w:tc>
        <w:tc>
          <w:tcPr>
            <w:tcW w:w="11100" w:type="dxa"/>
            <w:hideMark/>
          </w:tcPr>
          <w:p w:rsidRPr="00381C11" w:rsidR="00381C11" w:rsidRDefault="00381C11" w14:paraId="53346780" w14:textId="77777777">
            <w:r w:rsidRPr="00381C11">
              <w:t>Clear lines of communication, understanding of access to services and local offer</w:t>
            </w:r>
          </w:p>
        </w:tc>
      </w:tr>
      <w:tr w:rsidRPr="00381C11" w:rsidR="00381C11" w:rsidTr="00381C11" w14:paraId="4AF194BE" w14:textId="77777777">
        <w:trPr>
          <w:trHeight w:val="29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15E88D97" w14:textId="77777777">
            <w:r w:rsidRPr="00381C11">
              <w:t>34</w:t>
            </w:r>
          </w:p>
        </w:tc>
        <w:tc>
          <w:tcPr>
            <w:tcW w:w="11100" w:type="dxa"/>
            <w:hideMark/>
          </w:tcPr>
          <w:p w:rsidRPr="00381C11" w:rsidR="00381C11" w:rsidRDefault="00381C11" w14:paraId="158C85B1" w14:textId="77777777">
            <w:r w:rsidRPr="00381C11">
              <w:t xml:space="preserve">Provision of accessible online support for parent carers </w:t>
            </w:r>
          </w:p>
        </w:tc>
      </w:tr>
      <w:tr w:rsidRPr="00381C11" w:rsidR="00381C11" w:rsidTr="00381C11" w14:paraId="6DFB1474" w14:textId="77777777">
        <w:trPr>
          <w:trHeight w:val="58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30E414C4" w14:textId="77777777">
            <w:r w:rsidRPr="00381C11">
              <w:t>35</w:t>
            </w:r>
          </w:p>
        </w:tc>
        <w:tc>
          <w:tcPr>
            <w:tcW w:w="11100" w:type="dxa"/>
            <w:hideMark/>
          </w:tcPr>
          <w:p w:rsidRPr="00381C11" w:rsidR="00381C11" w:rsidRDefault="00381C11" w14:paraId="38FD7194" w14:textId="77777777">
            <w:r w:rsidRPr="00381C11">
              <w:t xml:space="preserve">Identify and publicise Third Sector resources and help lines </w:t>
            </w:r>
            <w:proofErr w:type="gramStart"/>
            <w:r w:rsidRPr="00381C11">
              <w:t>e.g.</w:t>
            </w:r>
            <w:proofErr w:type="gramEnd"/>
            <w:r w:rsidRPr="00381C11">
              <w:t xml:space="preserve"> Contact Listening Ear Service</w:t>
            </w:r>
          </w:p>
        </w:tc>
      </w:tr>
      <w:tr w:rsidRPr="00381C11" w:rsidR="00381C11" w:rsidTr="00381C11" w14:paraId="5D561A38" w14:textId="77777777">
        <w:trPr>
          <w:trHeight w:val="29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544C903D" w14:textId="77777777">
            <w:r w:rsidRPr="00381C11">
              <w:t>36</w:t>
            </w:r>
          </w:p>
        </w:tc>
        <w:tc>
          <w:tcPr>
            <w:tcW w:w="11100" w:type="dxa"/>
            <w:hideMark/>
          </w:tcPr>
          <w:p w:rsidRPr="00381C11" w:rsidR="00381C11" w:rsidRDefault="00381C11" w14:paraId="184655CB" w14:textId="77777777">
            <w:r w:rsidRPr="00381C11">
              <w:t xml:space="preserve">Prioritisation of parent carers for psychological support </w:t>
            </w:r>
          </w:p>
        </w:tc>
      </w:tr>
      <w:tr w:rsidRPr="00381C11" w:rsidR="00381C11" w:rsidTr="00381C11" w14:paraId="2C737B13" w14:textId="77777777">
        <w:trPr>
          <w:trHeight w:val="420"/>
        </w:trPr>
        <w:tc>
          <w:tcPr>
            <w:tcW w:w="960" w:type="dxa"/>
            <w:noWrap/>
            <w:hideMark/>
          </w:tcPr>
          <w:p w:rsidRPr="00381C11" w:rsidR="00381C11" w:rsidRDefault="00381C11" w14:paraId="4B38CF81" w14:textId="77777777"/>
        </w:tc>
        <w:tc>
          <w:tcPr>
            <w:tcW w:w="11100" w:type="dxa"/>
            <w:hideMark/>
          </w:tcPr>
          <w:p w:rsidRPr="00381C11" w:rsidR="00381C11" w:rsidRDefault="00381C11" w14:paraId="5D7D56B0" w14:textId="77777777">
            <w:pPr>
              <w:rPr>
                <w:b/>
                <w:bCs/>
                <w:i/>
                <w:iCs/>
              </w:rPr>
            </w:pPr>
            <w:r w:rsidRPr="00381C11">
              <w:rPr>
                <w:b/>
                <w:bCs/>
                <w:i/>
                <w:iCs/>
              </w:rPr>
              <w:t xml:space="preserve">Identification and Referral </w:t>
            </w:r>
          </w:p>
        </w:tc>
      </w:tr>
      <w:tr w:rsidRPr="00381C11" w:rsidR="00381C11" w:rsidTr="00381C11" w14:paraId="0824D36A" w14:textId="77777777">
        <w:trPr>
          <w:trHeight w:val="58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65455946" w14:textId="77777777">
            <w:r w:rsidRPr="00381C11">
              <w:t>37</w:t>
            </w:r>
          </w:p>
        </w:tc>
        <w:tc>
          <w:tcPr>
            <w:tcW w:w="11100" w:type="dxa"/>
            <w:hideMark/>
          </w:tcPr>
          <w:p w:rsidRPr="00381C11" w:rsidR="00381C11" w:rsidRDefault="00381C11" w14:paraId="307EB64F" w14:textId="77777777">
            <w:r w:rsidRPr="00381C11">
              <w:t>There should be training for universal service providers to identify concerns and red flags across sectors</w:t>
            </w:r>
          </w:p>
        </w:tc>
      </w:tr>
      <w:tr w:rsidRPr="00381C11" w:rsidR="00381C11" w:rsidTr="00DB4347" w14:paraId="4A5F717A" w14:textId="77777777">
        <w:trPr>
          <w:trHeight w:val="699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07CF2D67" w14:textId="77777777">
            <w:r w:rsidRPr="00381C11">
              <w:lastRenderedPageBreak/>
              <w:t>38</w:t>
            </w:r>
          </w:p>
        </w:tc>
        <w:tc>
          <w:tcPr>
            <w:tcW w:w="11100" w:type="dxa"/>
            <w:hideMark/>
          </w:tcPr>
          <w:p w:rsidRPr="00381C11" w:rsidR="00381C11" w:rsidRDefault="00381C11" w14:paraId="320D7C1F" w14:textId="77777777">
            <w:r w:rsidRPr="00381C11">
              <w:t>Triaging needs of new families and new problems for existing families by universal providers (</w:t>
            </w:r>
            <w:proofErr w:type="gramStart"/>
            <w:r w:rsidRPr="00381C11">
              <w:t>e.g.</w:t>
            </w:r>
            <w:proofErr w:type="gramEnd"/>
            <w:r w:rsidRPr="00381C11">
              <w:t xml:space="preserve"> health visitors, early </w:t>
            </w:r>
            <w:proofErr w:type="spellStart"/>
            <w:r w:rsidRPr="00381C11">
              <w:t>years service</w:t>
            </w:r>
            <w:proofErr w:type="spellEnd"/>
            <w:r w:rsidRPr="00381C11">
              <w:t>)</w:t>
            </w:r>
          </w:p>
        </w:tc>
      </w:tr>
      <w:tr w:rsidRPr="00381C11" w:rsidR="00381C11" w:rsidTr="00381C11" w14:paraId="65321DC3" w14:textId="77777777">
        <w:trPr>
          <w:trHeight w:val="29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4A912259" w14:textId="77777777">
            <w:r w:rsidRPr="00381C11">
              <w:t>39</w:t>
            </w:r>
          </w:p>
        </w:tc>
        <w:tc>
          <w:tcPr>
            <w:tcW w:w="11100" w:type="dxa"/>
            <w:hideMark/>
          </w:tcPr>
          <w:p w:rsidRPr="00381C11" w:rsidR="00381C11" w:rsidRDefault="00381C11" w14:paraId="3CDF7FAE" w14:textId="77777777">
            <w:r w:rsidRPr="00381C11">
              <w:t>Sharing information across sectors</w:t>
            </w:r>
          </w:p>
        </w:tc>
      </w:tr>
      <w:tr w:rsidRPr="00381C11" w:rsidR="00381C11" w:rsidTr="00DB4347" w14:paraId="1EF608F6" w14:textId="77777777">
        <w:trPr>
          <w:trHeight w:val="929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4EAC9CBA" w14:textId="77777777">
            <w:r w:rsidRPr="00381C11">
              <w:t>40</w:t>
            </w:r>
          </w:p>
        </w:tc>
        <w:tc>
          <w:tcPr>
            <w:tcW w:w="11100" w:type="dxa"/>
            <w:hideMark/>
          </w:tcPr>
          <w:p w:rsidRPr="00381C11" w:rsidR="00381C11" w:rsidRDefault="00381C11" w14:paraId="4F057212" w14:textId="77777777">
            <w:r w:rsidRPr="00381C11">
              <w:t xml:space="preserve">A family hub or other designated site/service should be a specific contact for health, education and social care services and support for new and existing families who require provision. </w:t>
            </w:r>
          </w:p>
        </w:tc>
      </w:tr>
      <w:tr w:rsidRPr="00381C11" w:rsidR="00381C11" w:rsidTr="00381C11" w14:paraId="695785C7" w14:textId="77777777">
        <w:trPr>
          <w:trHeight w:val="420"/>
        </w:trPr>
        <w:tc>
          <w:tcPr>
            <w:tcW w:w="960" w:type="dxa"/>
            <w:noWrap/>
            <w:hideMark/>
          </w:tcPr>
          <w:p w:rsidRPr="00381C11" w:rsidR="00381C11" w:rsidRDefault="00381C11" w14:paraId="5FC298D6" w14:textId="77777777"/>
        </w:tc>
        <w:tc>
          <w:tcPr>
            <w:tcW w:w="11100" w:type="dxa"/>
            <w:hideMark/>
          </w:tcPr>
          <w:p w:rsidRPr="00381C11" w:rsidR="00381C11" w:rsidRDefault="00381C11" w14:paraId="476E30EB" w14:textId="77777777">
            <w:pPr>
              <w:rPr>
                <w:b/>
                <w:bCs/>
                <w:i/>
                <w:iCs/>
              </w:rPr>
            </w:pPr>
            <w:r w:rsidRPr="00381C11">
              <w:rPr>
                <w:b/>
                <w:bCs/>
                <w:i/>
                <w:iCs/>
              </w:rPr>
              <w:t>Diagnosis and Assessment</w:t>
            </w:r>
          </w:p>
        </w:tc>
      </w:tr>
      <w:tr w:rsidRPr="00381C11" w:rsidR="00381C11" w:rsidTr="00381C11" w14:paraId="12860E07" w14:textId="77777777">
        <w:trPr>
          <w:trHeight w:val="29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5DB41E66" w14:textId="77777777">
            <w:r w:rsidRPr="00381C11">
              <w:t>41</w:t>
            </w:r>
          </w:p>
        </w:tc>
        <w:tc>
          <w:tcPr>
            <w:tcW w:w="11100" w:type="dxa"/>
            <w:hideMark/>
          </w:tcPr>
          <w:p w:rsidRPr="00381C11" w:rsidR="00381C11" w:rsidRDefault="00381C11" w14:paraId="61FF199A" w14:textId="77777777">
            <w:r w:rsidRPr="00381C11">
              <w:t xml:space="preserve">Use of telehealth where possible and appropriate for diagnosis and assessment </w:t>
            </w:r>
          </w:p>
        </w:tc>
      </w:tr>
      <w:tr w:rsidRPr="00381C11" w:rsidR="00381C11" w:rsidTr="00381C11" w14:paraId="0B5A4FF2" w14:textId="77777777">
        <w:trPr>
          <w:trHeight w:val="29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3BD4D74B" w14:textId="77777777">
            <w:r w:rsidRPr="00381C11">
              <w:t>42</w:t>
            </w:r>
          </w:p>
        </w:tc>
        <w:tc>
          <w:tcPr>
            <w:tcW w:w="11100" w:type="dxa"/>
            <w:hideMark/>
          </w:tcPr>
          <w:p w:rsidRPr="00381C11" w:rsidR="00381C11" w:rsidRDefault="00381C11" w14:paraId="6F542D4A" w14:textId="77777777">
            <w:r w:rsidRPr="00381C11">
              <w:t>Investment in telehealth assessment R&amp;I</w:t>
            </w:r>
          </w:p>
        </w:tc>
      </w:tr>
      <w:tr w:rsidRPr="00381C11" w:rsidR="00381C11" w:rsidTr="00381C11" w14:paraId="764F08D2" w14:textId="77777777">
        <w:trPr>
          <w:trHeight w:val="116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22B9A54C" w14:textId="77777777">
            <w:r w:rsidRPr="00381C11">
              <w:t>43</w:t>
            </w:r>
          </w:p>
        </w:tc>
        <w:tc>
          <w:tcPr>
            <w:tcW w:w="11100" w:type="dxa"/>
            <w:hideMark/>
          </w:tcPr>
          <w:p w:rsidRPr="00381C11" w:rsidR="00381C11" w:rsidRDefault="00381C11" w14:paraId="470718CB" w14:textId="77777777">
            <w:r w:rsidRPr="00381C11">
              <w:t>Maintain face to face for necessary activities with PPE for agreed problems (</w:t>
            </w:r>
            <w:proofErr w:type="gramStart"/>
            <w:r w:rsidRPr="00381C11">
              <w:t>e.g.</w:t>
            </w:r>
            <w:proofErr w:type="gramEnd"/>
            <w:r w:rsidRPr="00381C11">
              <w:t xml:space="preserve"> physical examination, communication assessment, </w:t>
            </w:r>
            <w:proofErr w:type="spellStart"/>
            <w:r w:rsidRPr="00381C11">
              <w:t>safegarding</w:t>
            </w:r>
            <w:proofErr w:type="spellEnd"/>
            <w:r w:rsidRPr="00381C11">
              <w:t xml:space="preserve">), at home or designated setting. </w:t>
            </w:r>
          </w:p>
        </w:tc>
      </w:tr>
      <w:tr w:rsidRPr="00381C11" w:rsidR="00381C11" w:rsidTr="00381C11" w14:paraId="552E5DF2" w14:textId="77777777">
        <w:trPr>
          <w:trHeight w:val="29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511261C4" w14:textId="77777777">
            <w:r w:rsidRPr="00381C11">
              <w:t>44</w:t>
            </w:r>
          </w:p>
        </w:tc>
        <w:tc>
          <w:tcPr>
            <w:tcW w:w="11100" w:type="dxa"/>
            <w:hideMark/>
          </w:tcPr>
          <w:p w:rsidRPr="00381C11" w:rsidR="00381C11" w:rsidRDefault="00381C11" w14:paraId="493D713F" w14:textId="77777777">
            <w:r w:rsidRPr="00381C11">
              <w:t>Transdisciplinary assessment, making every contact count</w:t>
            </w:r>
          </w:p>
        </w:tc>
      </w:tr>
      <w:tr w:rsidRPr="00381C11" w:rsidR="00381C11" w:rsidTr="00381C11" w14:paraId="4CAA4310" w14:textId="77777777">
        <w:trPr>
          <w:trHeight w:val="29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6ED6E181" w14:textId="77777777">
            <w:r w:rsidRPr="00381C11">
              <w:t>45</w:t>
            </w:r>
          </w:p>
        </w:tc>
        <w:tc>
          <w:tcPr>
            <w:tcW w:w="11100" w:type="dxa"/>
            <w:hideMark/>
          </w:tcPr>
          <w:p w:rsidRPr="00381C11" w:rsidR="00381C11" w:rsidRDefault="00381C11" w14:paraId="449614D7" w14:textId="77777777">
            <w:r w:rsidRPr="00381C11">
              <w:t>Clear communication of access to service</w:t>
            </w:r>
          </w:p>
        </w:tc>
      </w:tr>
      <w:tr w:rsidRPr="00381C11" w:rsidR="00381C11" w:rsidTr="00381C11" w14:paraId="57FD063A" w14:textId="77777777">
        <w:trPr>
          <w:trHeight w:val="29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3ADB972D" w14:textId="77777777">
            <w:r w:rsidRPr="00381C11">
              <w:t>46</w:t>
            </w:r>
          </w:p>
        </w:tc>
        <w:tc>
          <w:tcPr>
            <w:tcW w:w="11100" w:type="dxa"/>
            <w:hideMark/>
          </w:tcPr>
          <w:p w:rsidRPr="00381C11" w:rsidR="00381C11" w:rsidRDefault="00381C11" w14:paraId="15437570" w14:textId="77777777">
            <w:r w:rsidRPr="00381C11">
              <w:t>Mental health support for CYP with disabilities</w:t>
            </w:r>
          </w:p>
        </w:tc>
      </w:tr>
      <w:tr w:rsidRPr="00381C11" w:rsidR="00381C11" w:rsidTr="00381C11" w14:paraId="6496E5F4" w14:textId="77777777">
        <w:trPr>
          <w:trHeight w:val="29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20E4D649" w14:textId="77777777">
            <w:r w:rsidRPr="00381C11">
              <w:t>47</w:t>
            </w:r>
          </w:p>
        </w:tc>
        <w:tc>
          <w:tcPr>
            <w:tcW w:w="11100" w:type="dxa"/>
            <w:hideMark/>
          </w:tcPr>
          <w:p w:rsidRPr="00381C11" w:rsidR="00381C11" w:rsidRDefault="00381C11" w14:paraId="05FD61A0" w14:textId="77777777">
            <w:r w:rsidRPr="00381C11">
              <w:t>Key / lead service identified</w:t>
            </w:r>
          </w:p>
        </w:tc>
      </w:tr>
      <w:tr w:rsidRPr="00381C11" w:rsidR="00381C11" w:rsidTr="00381C11" w14:paraId="7CDAB408" w14:textId="77777777">
        <w:trPr>
          <w:trHeight w:val="58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0C00AFA4" w14:textId="77777777">
            <w:r w:rsidRPr="00381C11">
              <w:t>48</w:t>
            </w:r>
          </w:p>
        </w:tc>
        <w:tc>
          <w:tcPr>
            <w:tcW w:w="11100" w:type="dxa"/>
            <w:hideMark/>
          </w:tcPr>
          <w:p w:rsidRPr="00381C11" w:rsidR="00381C11" w:rsidRDefault="00381C11" w14:paraId="115ECC92" w14:textId="77777777">
            <w:r w:rsidRPr="00381C11">
              <w:t xml:space="preserve">Data sharing cross sector; virtual MDT meeting, </w:t>
            </w:r>
            <w:proofErr w:type="spellStart"/>
            <w:r w:rsidRPr="00381C11">
              <w:t>inc</w:t>
            </w:r>
            <w:proofErr w:type="spellEnd"/>
            <w:r w:rsidRPr="00381C11">
              <w:t xml:space="preserve"> primary care</w:t>
            </w:r>
          </w:p>
        </w:tc>
      </w:tr>
      <w:tr w:rsidRPr="00381C11" w:rsidR="00381C11" w:rsidTr="00381C11" w14:paraId="682B67A7" w14:textId="77777777">
        <w:trPr>
          <w:trHeight w:val="420"/>
        </w:trPr>
        <w:tc>
          <w:tcPr>
            <w:tcW w:w="960" w:type="dxa"/>
            <w:noWrap/>
            <w:hideMark/>
          </w:tcPr>
          <w:p w:rsidRPr="00381C11" w:rsidR="00381C11" w:rsidRDefault="00381C11" w14:paraId="6D39A38B" w14:textId="77777777"/>
        </w:tc>
        <w:tc>
          <w:tcPr>
            <w:tcW w:w="11100" w:type="dxa"/>
            <w:hideMark/>
          </w:tcPr>
          <w:p w:rsidRPr="00381C11" w:rsidR="00381C11" w:rsidRDefault="00381C11" w14:paraId="57440973" w14:textId="77777777">
            <w:pPr>
              <w:rPr>
                <w:b/>
                <w:bCs/>
                <w:i/>
                <w:iCs/>
              </w:rPr>
            </w:pPr>
            <w:r w:rsidRPr="00381C11">
              <w:rPr>
                <w:b/>
                <w:bCs/>
                <w:i/>
                <w:iCs/>
              </w:rPr>
              <w:t>Treatment, Intervention and Support</w:t>
            </w:r>
          </w:p>
        </w:tc>
      </w:tr>
      <w:tr w:rsidRPr="00381C11" w:rsidR="00381C11" w:rsidTr="00381C11" w14:paraId="13E9F3F8" w14:textId="77777777">
        <w:trPr>
          <w:trHeight w:val="87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64345A91" w14:textId="77777777">
            <w:r w:rsidRPr="00381C11">
              <w:t>49</w:t>
            </w:r>
          </w:p>
        </w:tc>
        <w:tc>
          <w:tcPr>
            <w:tcW w:w="11100" w:type="dxa"/>
            <w:hideMark/>
          </w:tcPr>
          <w:p w:rsidRPr="00381C11" w:rsidR="00381C11" w:rsidRDefault="00381C11" w14:paraId="478351E7" w14:textId="77777777">
            <w:r w:rsidRPr="00381C11">
              <w:t xml:space="preserve">Use of telehealth (video and telephone consultations) where possible and appropriate to continue treatment, </w:t>
            </w:r>
            <w:proofErr w:type="gramStart"/>
            <w:r w:rsidRPr="00381C11">
              <w:t>interventions</w:t>
            </w:r>
            <w:proofErr w:type="gramEnd"/>
            <w:r w:rsidRPr="00381C11">
              <w:t xml:space="preserve"> and support. </w:t>
            </w:r>
          </w:p>
        </w:tc>
      </w:tr>
      <w:tr w:rsidRPr="00381C11" w:rsidR="00381C11" w:rsidTr="00381C11" w14:paraId="35DFDC8D" w14:textId="77777777">
        <w:trPr>
          <w:trHeight w:val="58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11413DE6" w14:textId="77777777">
            <w:r w:rsidRPr="00381C11">
              <w:t>50</w:t>
            </w:r>
          </w:p>
        </w:tc>
        <w:tc>
          <w:tcPr>
            <w:tcW w:w="11100" w:type="dxa"/>
            <w:hideMark/>
          </w:tcPr>
          <w:p w:rsidRPr="00381C11" w:rsidR="00381C11" w:rsidRDefault="00381C11" w14:paraId="0EF05B01" w14:textId="77777777">
            <w:r w:rsidRPr="00381C11">
              <w:t xml:space="preserve">Continue to see children with high priority needs </w:t>
            </w:r>
            <w:proofErr w:type="gramStart"/>
            <w:r w:rsidRPr="00381C11">
              <w:t>e.g.</w:t>
            </w:r>
            <w:proofErr w:type="gramEnd"/>
            <w:r w:rsidRPr="00381C11">
              <w:t xml:space="preserve"> dysphagia</w:t>
            </w:r>
          </w:p>
        </w:tc>
      </w:tr>
      <w:tr w:rsidRPr="00381C11" w:rsidR="00381C11" w:rsidTr="00381C11" w14:paraId="31C65E8C" w14:textId="77777777">
        <w:trPr>
          <w:trHeight w:val="58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681CE6FC" w14:textId="77777777">
            <w:r w:rsidRPr="00381C11">
              <w:t>51</w:t>
            </w:r>
          </w:p>
        </w:tc>
        <w:tc>
          <w:tcPr>
            <w:tcW w:w="11100" w:type="dxa"/>
            <w:hideMark/>
          </w:tcPr>
          <w:p w:rsidRPr="00381C11" w:rsidR="00381C11" w:rsidRDefault="00381C11" w14:paraId="37D6429D" w14:textId="77777777">
            <w:r w:rsidRPr="00381C11">
              <w:t>Have in place the flexibility to see CYP in person, with PPE, at home or in a designated setting</w:t>
            </w:r>
          </w:p>
        </w:tc>
      </w:tr>
      <w:tr w:rsidRPr="00381C11" w:rsidR="00381C11" w:rsidTr="00381C11" w14:paraId="4E475BE9" w14:textId="77777777">
        <w:trPr>
          <w:trHeight w:val="58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2225EEB6" w14:textId="77777777">
            <w:r w:rsidRPr="00381C11">
              <w:t>52</w:t>
            </w:r>
          </w:p>
        </w:tc>
        <w:tc>
          <w:tcPr>
            <w:tcW w:w="11100" w:type="dxa"/>
            <w:hideMark/>
          </w:tcPr>
          <w:p w:rsidRPr="00381C11" w:rsidR="00381C11" w:rsidRDefault="00381C11" w14:paraId="24438B65" w14:textId="77777777">
            <w:r w:rsidRPr="00381C11">
              <w:t>Maintain designated ‘safe’ (</w:t>
            </w:r>
            <w:proofErr w:type="gramStart"/>
            <w:r w:rsidRPr="00381C11">
              <w:t>e.g.</w:t>
            </w:r>
            <w:proofErr w:type="gramEnd"/>
            <w:r w:rsidRPr="00381C11">
              <w:t xml:space="preserve"> Covid-free) settings for high priority in person consultation </w:t>
            </w:r>
          </w:p>
        </w:tc>
      </w:tr>
      <w:tr w:rsidRPr="00381C11" w:rsidR="00381C11" w:rsidTr="00381C11" w14:paraId="7760AFB0" w14:textId="77777777">
        <w:trPr>
          <w:trHeight w:val="29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229DD8A8" w14:textId="77777777">
            <w:r w:rsidRPr="00381C11">
              <w:t>53</w:t>
            </w:r>
          </w:p>
        </w:tc>
        <w:tc>
          <w:tcPr>
            <w:tcW w:w="11100" w:type="dxa"/>
            <w:hideMark/>
          </w:tcPr>
          <w:p w:rsidRPr="00381C11" w:rsidR="00381C11" w:rsidRDefault="00381C11" w14:paraId="1C8D64CC" w14:textId="77777777">
            <w:r w:rsidRPr="00381C11">
              <w:t>Transdisciplinary care, every contact counts</w:t>
            </w:r>
          </w:p>
        </w:tc>
      </w:tr>
      <w:tr w:rsidRPr="00381C11" w:rsidR="00381C11" w:rsidTr="00381C11" w14:paraId="0EA2B738" w14:textId="77777777">
        <w:trPr>
          <w:trHeight w:val="29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5340DB03" w14:textId="77777777">
            <w:r w:rsidRPr="00381C11">
              <w:t>54</w:t>
            </w:r>
          </w:p>
        </w:tc>
        <w:tc>
          <w:tcPr>
            <w:tcW w:w="11100" w:type="dxa"/>
            <w:hideMark/>
          </w:tcPr>
          <w:p w:rsidRPr="00381C11" w:rsidR="00381C11" w:rsidRDefault="00381C11" w14:paraId="7A1EE777" w14:textId="77777777">
            <w:r w:rsidRPr="00381C11">
              <w:t>Key / lead service identified</w:t>
            </w:r>
          </w:p>
        </w:tc>
      </w:tr>
      <w:tr w:rsidRPr="00381C11" w:rsidR="00381C11" w:rsidTr="00381C11" w14:paraId="7F842CD3" w14:textId="77777777">
        <w:trPr>
          <w:trHeight w:val="58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135BA3E8" w14:textId="77777777">
            <w:r w:rsidRPr="00381C11">
              <w:t>55</w:t>
            </w:r>
          </w:p>
        </w:tc>
        <w:tc>
          <w:tcPr>
            <w:tcW w:w="11100" w:type="dxa"/>
            <w:hideMark/>
          </w:tcPr>
          <w:p w:rsidRPr="00381C11" w:rsidR="00381C11" w:rsidRDefault="00381C11" w14:paraId="3DABB67A" w14:textId="77777777">
            <w:r w:rsidRPr="00381C11">
              <w:t xml:space="preserve">Data sharing cross sector, </w:t>
            </w:r>
            <w:proofErr w:type="spellStart"/>
            <w:r w:rsidRPr="00381C11">
              <w:t>inc</w:t>
            </w:r>
            <w:proofErr w:type="spellEnd"/>
            <w:r w:rsidRPr="00381C11">
              <w:t xml:space="preserve"> primary care; virtual MDT meeting</w:t>
            </w:r>
          </w:p>
        </w:tc>
      </w:tr>
      <w:tr w:rsidRPr="00381C11" w:rsidR="00381C11" w:rsidTr="00381C11" w14:paraId="20C4B017" w14:textId="77777777">
        <w:trPr>
          <w:trHeight w:val="29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0CB897F0" w14:textId="77777777">
            <w:r w:rsidRPr="00381C11">
              <w:t>56</w:t>
            </w:r>
          </w:p>
        </w:tc>
        <w:tc>
          <w:tcPr>
            <w:tcW w:w="11100" w:type="dxa"/>
            <w:hideMark/>
          </w:tcPr>
          <w:p w:rsidRPr="00381C11" w:rsidR="00381C11" w:rsidRDefault="00381C11" w14:paraId="20A97A47" w14:textId="77777777">
            <w:r w:rsidRPr="00381C11">
              <w:t xml:space="preserve">Personalisation of care (core </w:t>
            </w:r>
            <w:proofErr w:type="spellStart"/>
            <w:r w:rsidRPr="00381C11">
              <w:t>priniciple</w:t>
            </w:r>
            <w:proofErr w:type="spellEnd"/>
            <w:r w:rsidRPr="00381C11">
              <w:t xml:space="preserve">) </w:t>
            </w:r>
          </w:p>
        </w:tc>
      </w:tr>
      <w:tr w:rsidRPr="00381C11" w:rsidR="00381C11" w:rsidTr="00381C11" w14:paraId="0A41F467" w14:textId="77777777">
        <w:trPr>
          <w:trHeight w:val="29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34A421F8" w14:textId="77777777">
            <w:r w:rsidRPr="00381C11">
              <w:t>57</w:t>
            </w:r>
          </w:p>
        </w:tc>
        <w:tc>
          <w:tcPr>
            <w:tcW w:w="11100" w:type="dxa"/>
            <w:hideMark/>
          </w:tcPr>
          <w:p w:rsidRPr="00381C11" w:rsidR="00381C11" w:rsidRDefault="00381C11" w14:paraId="17B8091A" w14:textId="77777777">
            <w:r w:rsidRPr="00381C11">
              <w:t xml:space="preserve">Use telehealth or phone where appropriate and accessible </w:t>
            </w:r>
          </w:p>
        </w:tc>
      </w:tr>
      <w:tr w:rsidRPr="00381C11" w:rsidR="00381C11" w:rsidTr="00381C11" w14:paraId="55C8EE0A" w14:textId="77777777">
        <w:trPr>
          <w:trHeight w:val="29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1F49D19C" w14:textId="77777777">
            <w:r w:rsidRPr="00381C11">
              <w:t>58</w:t>
            </w:r>
          </w:p>
        </w:tc>
        <w:tc>
          <w:tcPr>
            <w:tcW w:w="11100" w:type="dxa"/>
            <w:hideMark/>
          </w:tcPr>
          <w:p w:rsidRPr="00381C11" w:rsidR="00381C11" w:rsidRDefault="00381C11" w14:paraId="6DFB1E5E" w14:textId="77777777">
            <w:r w:rsidRPr="00381C11">
              <w:t xml:space="preserve">Investment in and evaluation of telehealth </w:t>
            </w:r>
          </w:p>
        </w:tc>
      </w:tr>
      <w:tr w:rsidRPr="00381C11" w:rsidR="00381C11" w:rsidTr="00381C11" w14:paraId="487EA2A1" w14:textId="77777777">
        <w:trPr>
          <w:trHeight w:val="58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1860D312" w14:textId="77777777">
            <w:r w:rsidRPr="00381C11">
              <w:t>59</w:t>
            </w:r>
          </w:p>
        </w:tc>
        <w:tc>
          <w:tcPr>
            <w:tcW w:w="11100" w:type="dxa"/>
            <w:hideMark/>
          </w:tcPr>
          <w:p w:rsidRPr="00381C11" w:rsidR="00381C11" w:rsidRDefault="00381C11" w14:paraId="558E206C" w14:textId="77777777">
            <w:r w:rsidRPr="00381C11">
              <w:t>Support for families to manage telehealth safely and confidentially (GDPR)</w:t>
            </w:r>
          </w:p>
        </w:tc>
      </w:tr>
      <w:tr w:rsidRPr="00381C11" w:rsidR="00381C11" w:rsidTr="00381C11" w14:paraId="57C36F88" w14:textId="77777777">
        <w:trPr>
          <w:trHeight w:val="29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3D31DAB2" w14:textId="77777777">
            <w:r w:rsidRPr="00381C11">
              <w:t>60</w:t>
            </w:r>
          </w:p>
        </w:tc>
        <w:tc>
          <w:tcPr>
            <w:tcW w:w="11100" w:type="dxa"/>
            <w:hideMark/>
          </w:tcPr>
          <w:p w:rsidRPr="00381C11" w:rsidR="00381C11" w:rsidRDefault="00381C11" w14:paraId="3C9FC132" w14:textId="77777777">
            <w:r w:rsidRPr="00381C11">
              <w:t>Multi-agency triaging</w:t>
            </w:r>
          </w:p>
        </w:tc>
      </w:tr>
      <w:tr w:rsidRPr="00381C11" w:rsidR="00381C11" w:rsidTr="00381C11" w14:paraId="4B776DD1" w14:textId="77777777">
        <w:trPr>
          <w:trHeight w:val="290"/>
        </w:trPr>
        <w:tc>
          <w:tcPr>
            <w:tcW w:w="960" w:type="dxa"/>
            <w:noWrap/>
            <w:hideMark/>
          </w:tcPr>
          <w:p w:rsidRPr="00381C11" w:rsidR="00381C11" w:rsidP="00381C11" w:rsidRDefault="00381C11" w14:paraId="7F9AA279" w14:textId="77777777">
            <w:r w:rsidRPr="00381C11">
              <w:t>61</w:t>
            </w:r>
          </w:p>
        </w:tc>
        <w:tc>
          <w:tcPr>
            <w:tcW w:w="11100" w:type="dxa"/>
            <w:hideMark/>
          </w:tcPr>
          <w:p w:rsidRPr="00381C11" w:rsidR="00381C11" w:rsidRDefault="00381C11" w14:paraId="6A57F5A3" w14:textId="77777777">
            <w:r w:rsidRPr="00381C11">
              <w:t xml:space="preserve">Training re safeguarding </w:t>
            </w:r>
          </w:p>
        </w:tc>
      </w:tr>
    </w:tbl>
    <w:p w:rsidR="00381C11" w:rsidRDefault="00381C11" w14:paraId="38421BDF" w14:textId="77777777"/>
    <w:p w:rsidR="00226F75" w:rsidRDefault="00226F75" w14:paraId="73B625FE" w14:textId="77777777"/>
    <w:p w:rsidR="00226F75" w:rsidRDefault="00226F75" w14:paraId="7B77A412" w14:textId="77777777"/>
    <w:p w:rsidR="00226F75" w:rsidRDefault="00226F75" w14:paraId="62BA7675" w14:textId="77777777">
      <w:pPr>
        <w:rPr/>
      </w:pPr>
    </w:p>
    <w:p w:rsidR="00B16D25" w:rsidP="00B13643" w:rsidRDefault="00B16D25" w14:paraId="0D8BE098" w14:textId="77777777">
      <w:pPr>
        <w:sectPr w:rsidR="00B16D25"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</w:p>
    <w:p w:rsidR="00B16D25" w:rsidP="00B13643" w:rsidRDefault="00B16D25" w14:paraId="4EF1197F" w14:textId="77777777"/>
    <w:sectPr w:rsidR="00B16D25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850F2"/>
    <w:multiLevelType w:val="multilevel"/>
    <w:tmpl w:val="168083C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416B06"/>
    <w:multiLevelType w:val="multilevel"/>
    <w:tmpl w:val="12244AF8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DB73B2"/>
    <w:multiLevelType w:val="multilevel"/>
    <w:tmpl w:val="9CFAA084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58F3229"/>
    <w:multiLevelType w:val="multilevel"/>
    <w:tmpl w:val="1F5A340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63D55E7"/>
    <w:multiLevelType w:val="multilevel"/>
    <w:tmpl w:val="6DEEE640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DC82BB4"/>
    <w:multiLevelType w:val="multilevel"/>
    <w:tmpl w:val="94367AF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E8A30ED"/>
    <w:multiLevelType w:val="multilevel"/>
    <w:tmpl w:val="511CFD30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6B84CD4"/>
    <w:multiLevelType w:val="hybridMultilevel"/>
    <w:tmpl w:val="46B26744"/>
    <w:lvl w:ilvl="0" w:tplc="227C305E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8" w15:restartNumberingAfterBreak="0">
    <w:nsid w:val="4EB65D44"/>
    <w:multiLevelType w:val="multilevel"/>
    <w:tmpl w:val="70B40626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22F2C1D"/>
    <w:multiLevelType w:val="multilevel"/>
    <w:tmpl w:val="02F25662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3093FE2"/>
    <w:multiLevelType w:val="multilevel"/>
    <w:tmpl w:val="10C4A33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59878E2"/>
    <w:multiLevelType w:val="multilevel"/>
    <w:tmpl w:val="753AC52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7702B81"/>
    <w:multiLevelType w:val="multilevel"/>
    <w:tmpl w:val="59E8B4A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7872510"/>
    <w:multiLevelType w:val="multilevel"/>
    <w:tmpl w:val="37644770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7A64A9F"/>
    <w:multiLevelType w:val="multilevel"/>
    <w:tmpl w:val="D29E890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B1339CB"/>
    <w:multiLevelType w:val="multilevel"/>
    <w:tmpl w:val="ADFC2A2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1DD2D8E"/>
    <w:multiLevelType w:val="multilevel"/>
    <w:tmpl w:val="D26CFD64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2BD373D"/>
    <w:multiLevelType w:val="hybridMultilevel"/>
    <w:tmpl w:val="73E23778"/>
    <w:lvl w:ilvl="0" w:tplc="4664EF7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3E63E00"/>
    <w:multiLevelType w:val="multilevel"/>
    <w:tmpl w:val="85CEC132"/>
    <w:lvl w:ilvl="0">
      <w:start w:val="9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9" w15:restartNumberingAfterBreak="0">
    <w:nsid w:val="6B8215D1"/>
    <w:multiLevelType w:val="multilevel"/>
    <w:tmpl w:val="33E8A0A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C891E29"/>
    <w:multiLevelType w:val="multilevel"/>
    <w:tmpl w:val="7826B7CE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25879C9"/>
    <w:multiLevelType w:val="multilevel"/>
    <w:tmpl w:val="B150F8A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51B5B03"/>
    <w:multiLevelType w:val="multilevel"/>
    <w:tmpl w:val="A2CAB3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7A833DE"/>
    <w:multiLevelType w:val="multilevel"/>
    <w:tmpl w:val="2A404E2C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BA375B9"/>
    <w:multiLevelType w:val="multilevel"/>
    <w:tmpl w:val="02222B34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74531413">
    <w:abstractNumId w:val="22"/>
  </w:num>
  <w:num w:numId="2" w16cid:durableId="621040526">
    <w:abstractNumId w:val="12"/>
  </w:num>
  <w:num w:numId="3" w16cid:durableId="1125778269">
    <w:abstractNumId w:val="15"/>
  </w:num>
  <w:num w:numId="4" w16cid:durableId="903612938">
    <w:abstractNumId w:val="14"/>
  </w:num>
  <w:num w:numId="5" w16cid:durableId="1325931089">
    <w:abstractNumId w:val="21"/>
  </w:num>
  <w:num w:numId="6" w16cid:durableId="1438714535">
    <w:abstractNumId w:val="10"/>
  </w:num>
  <w:num w:numId="7" w16cid:durableId="1224834443">
    <w:abstractNumId w:val="19"/>
  </w:num>
  <w:num w:numId="8" w16cid:durableId="535585853">
    <w:abstractNumId w:val="5"/>
  </w:num>
  <w:num w:numId="9" w16cid:durableId="1066614126">
    <w:abstractNumId w:val="18"/>
  </w:num>
  <w:num w:numId="10" w16cid:durableId="1614827922">
    <w:abstractNumId w:val="0"/>
  </w:num>
  <w:num w:numId="11" w16cid:durableId="99565936">
    <w:abstractNumId w:val="3"/>
  </w:num>
  <w:num w:numId="12" w16cid:durableId="677267274">
    <w:abstractNumId w:val="9"/>
  </w:num>
  <w:num w:numId="13" w16cid:durableId="515773447">
    <w:abstractNumId w:val="2"/>
  </w:num>
  <w:num w:numId="14" w16cid:durableId="192232477">
    <w:abstractNumId w:val="11"/>
  </w:num>
  <w:num w:numId="15" w16cid:durableId="1803035575">
    <w:abstractNumId w:val="20"/>
  </w:num>
  <w:num w:numId="16" w16cid:durableId="1746485990">
    <w:abstractNumId w:val="24"/>
  </w:num>
  <w:num w:numId="17" w16cid:durableId="740760598">
    <w:abstractNumId w:val="6"/>
  </w:num>
  <w:num w:numId="18" w16cid:durableId="1095593255">
    <w:abstractNumId w:val="16"/>
  </w:num>
  <w:num w:numId="19" w16cid:durableId="807279006">
    <w:abstractNumId w:val="4"/>
  </w:num>
  <w:num w:numId="20" w16cid:durableId="1735927266">
    <w:abstractNumId w:val="1"/>
  </w:num>
  <w:num w:numId="21" w16cid:durableId="392436087">
    <w:abstractNumId w:val="8"/>
  </w:num>
  <w:num w:numId="22" w16cid:durableId="235088464">
    <w:abstractNumId w:val="13"/>
  </w:num>
  <w:num w:numId="23" w16cid:durableId="1904755322">
    <w:abstractNumId w:val="23"/>
  </w:num>
  <w:num w:numId="24" w16cid:durableId="1235506897">
    <w:abstractNumId w:val="7"/>
  </w:num>
  <w:num w:numId="25" w16cid:durableId="213516870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C11"/>
    <w:rsid w:val="00014AAA"/>
    <w:rsid w:val="00055291"/>
    <w:rsid w:val="000C0AC7"/>
    <w:rsid w:val="000E3686"/>
    <w:rsid w:val="00145ECC"/>
    <w:rsid w:val="001A7A08"/>
    <w:rsid w:val="00200999"/>
    <w:rsid w:val="00226F75"/>
    <w:rsid w:val="002327EC"/>
    <w:rsid w:val="002428FD"/>
    <w:rsid w:val="003330D1"/>
    <w:rsid w:val="00351829"/>
    <w:rsid w:val="00353946"/>
    <w:rsid w:val="00377F6A"/>
    <w:rsid w:val="00381C11"/>
    <w:rsid w:val="0056400E"/>
    <w:rsid w:val="00596ED3"/>
    <w:rsid w:val="005A272F"/>
    <w:rsid w:val="005E6616"/>
    <w:rsid w:val="00622875"/>
    <w:rsid w:val="00693E97"/>
    <w:rsid w:val="006D33FA"/>
    <w:rsid w:val="006D5726"/>
    <w:rsid w:val="00713AF8"/>
    <w:rsid w:val="00727627"/>
    <w:rsid w:val="007B750C"/>
    <w:rsid w:val="007D0DF2"/>
    <w:rsid w:val="007D2C31"/>
    <w:rsid w:val="00841AC3"/>
    <w:rsid w:val="008C0E5C"/>
    <w:rsid w:val="00926160"/>
    <w:rsid w:val="009402F4"/>
    <w:rsid w:val="00943F49"/>
    <w:rsid w:val="00981584"/>
    <w:rsid w:val="009C795C"/>
    <w:rsid w:val="00A00EC3"/>
    <w:rsid w:val="00A0770B"/>
    <w:rsid w:val="00A41A47"/>
    <w:rsid w:val="00AC0FE3"/>
    <w:rsid w:val="00B13643"/>
    <w:rsid w:val="00B16D25"/>
    <w:rsid w:val="00B81D90"/>
    <w:rsid w:val="00B85804"/>
    <w:rsid w:val="00B97E9C"/>
    <w:rsid w:val="00BB2763"/>
    <w:rsid w:val="00BD2234"/>
    <w:rsid w:val="00BD6147"/>
    <w:rsid w:val="00BE3692"/>
    <w:rsid w:val="00C3302E"/>
    <w:rsid w:val="00C6190C"/>
    <w:rsid w:val="00CE1A5F"/>
    <w:rsid w:val="00D45B60"/>
    <w:rsid w:val="00DA3EBA"/>
    <w:rsid w:val="00DB4347"/>
    <w:rsid w:val="00DC39CB"/>
    <w:rsid w:val="00DD2AF9"/>
    <w:rsid w:val="00E106C7"/>
    <w:rsid w:val="00EF1BE4"/>
    <w:rsid w:val="00F63E3C"/>
    <w:rsid w:val="00F77A18"/>
    <w:rsid w:val="00FF2933"/>
    <w:rsid w:val="09B4E5AD"/>
    <w:rsid w:val="0A447DD3"/>
    <w:rsid w:val="234AB341"/>
    <w:rsid w:val="24B0CF4C"/>
    <w:rsid w:val="28CE1F58"/>
    <w:rsid w:val="38578378"/>
    <w:rsid w:val="3AA72881"/>
    <w:rsid w:val="3D5E2FFA"/>
    <w:rsid w:val="412D361C"/>
    <w:rsid w:val="4E93D625"/>
    <w:rsid w:val="50D12EDD"/>
    <w:rsid w:val="5B3E44B8"/>
    <w:rsid w:val="5FAC7278"/>
    <w:rsid w:val="5FDC7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F5EEC"/>
  <w15:chartTrackingRefBased/>
  <w15:docId w15:val="{25FDE370-4235-41F2-A115-EBDC78576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1C11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paragraph" w:customStyle="1">
    <w:name w:val="paragraph"/>
    <w:basedOn w:val="Normal"/>
    <w:rsid w:val="00B13643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character" w:styleId="normaltextrun" w:customStyle="1">
    <w:name w:val="normaltextrun"/>
    <w:basedOn w:val="DefaultParagraphFont"/>
    <w:rsid w:val="00B13643"/>
  </w:style>
  <w:style w:type="character" w:styleId="eop" w:customStyle="1">
    <w:name w:val="eop"/>
    <w:basedOn w:val="DefaultParagraphFont"/>
    <w:rsid w:val="00B13643"/>
  </w:style>
  <w:style w:type="paragraph" w:styleId="ListParagraph">
    <w:name w:val="List Paragraph"/>
    <w:basedOn w:val="Normal"/>
    <w:uiPriority w:val="34"/>
    <w:qFormat/>
    <w:rsid w:val="00353946"/>
    <w:pPr>
      <w:ind w:left="720"/>
      <w:contextualSpacing/>
    </w:pPr>
  </w:style>
  <w:style w:type="paragraph" w:styleId="NoSpacing">
    <w:name w:val="No Spacing"/>
    <w:uiPriority w:val="1"/>
    <w:qFormat/>
    <w:rsid w:val="00B97E9C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table" w:styleId="ListTable1Light-Accent6">
    <w:name w:val="List Table 1 Light Accent 6"/>
    <w:basedOn w:val="TableNormal"/>
    <w:uiPriority w:val="46"/>
    <w:rsid w:val="00B97E9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A8D08D" w:themeColor="accent6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A8D08D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2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78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34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62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413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1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20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74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80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57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70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83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08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56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48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72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65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45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42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56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94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738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45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14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52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46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242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101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numbering" Target="numbering.xml" Id="rId5" /><Relationship Type="http://schemas.openxmlformats.org/officeDocument/2006/relationships/theme" Target="theme/theme1.xml" Id="rId10" /><Relationship Type="http://schemas.openxmlformats.org/officeDocument/2006/relationships/customXml" Target="../customXml/item4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9777D3A2803B4EB959C36120B15AB6" ma:contentTypeVersion="6" ma:contentTypeDescription="Create a new document." ma:contentTypeScope="" ma:versionID="016b73e0bdaba02823ed2ebc323853b7">
  <xsd:schema xmlns:xsd="http://www.w3.org/2001/XMLSchema" xmlns:xs="http://www.w3.org/2001/XMLSchema" xmlns:p="http://schemas.microsoft.com/office/2006/metadata/properties" xmlns:ns2="a5d9e5b7-08c6-4cd3-99f8-0569ef879abd" xmlns:ns3="909c5d04-eebf-4360-8426-31234bba4105" targetNamespace="http://schemas.microsoft.com/office/2006/metadata/properties" ma:root="true" ma:fieldsID="38a9f85ff020bae3b953e759c006b643" ns2:_="" ns3:_="">
    <xsd:import namespace="a5d9e5b7-08c6-4cd3-99f8-0569ef879abd"/>
    <xsd:import namespace="909c5d04-eebf-4360-8426-31234bba410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d9e5b7-08c6-4cd3-99f8-0569ef879a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9c5d04-eebf-4360-8426-31234bba410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D59BBF-ADFE-449B-A46C-24FEA9586D4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1BD53CE-E140-4AE2-8996-9F588DB8D31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91B6E96-426F-4E8A-9EC6-43F29B34C2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d9e5b7-08c6-4cd3-99f8-0569ef879abd"/>
    <ds:schemaRef ds:uri="909c5d04-eebf-4360-8426-31234bba41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092A7BD-E191-4A56-9998-754AA71262C2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Newcastle University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annah Merrick</dc:creator>
  <keywords/>
  <dc:description/>
  <lastModifiedBy>Hannah Merrick</lastModifiedBy>
  <revision>61</revision>
  <lastPrinted>2024-03-15T11:34:00.0000000Z</lastPrinted>
  <dcterms:created xsi:type="dcterms:W3CDTF">2024-02-19T20:15:00.0000000Z</dcterms:created>
  <dcterms:modified xsi:type="dcterms:W3CDTF">2024-03-29T09:24:22.485058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9777D3A2803B4EB959C36120B15AB6</vt:lpwstr>
  </property>
</Properties>
</file>